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AB8" w:rsidRDefault="00622AB8" w:rsidP="009F45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  <w:u w:val="single"/>
        </w:rPr>
      </w:pPr>
      <w:r w:rsidRPr="00622AB8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Manu</w:t>
      </w:r>
      <w:r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s</w:t>
      </w:r>
      <w:r w:rsidRPr="00622AB8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cript title:</w:t>
      </w:r>
      <w:r>
        <w:rPr>
          <w:rFonts w:asciiTheme="minorHAnsi" w:eastAsia="Times New Roman" w:hAnsiTheme="minorHAnsi" w:cstheme="minorHAnsi"/>
          <w:b/>
          <w:color w:val="000000"/>
          <w:sz w:val="24"/>
          <w:szCs w:val="24"/>
          <w:u w:val="single"/>
        </w:rPr>
        <w:t xml:space="preserve"> </w:t>
      </w:r>
      <w:r w:rsidRPr="00622AB8">
        <w:rPr>
          <w:rFonts w:asciiTheme="minorHAnsi" w:eastAsia="Times New Roman" w:hAnsiTheme="minorHAnsi" w:cstheme="minorHAnsi"/>
          <w:color w:val="000000"/>
          <w:sz w:val="24"/>
          <w:szCs w:val="24"/>
        </w:rPr>
        <w:t>“They talked to me rudely”. Women perspectives on quality of post-abortion care in public health facilities in Kenya</w:t>
      </w:r>
    </w:p>
    <w:p w:rsidR="00D52625" w:rsidRPr="00622AB8" w:rsidRDefault="00234712" w:rsidP="009F45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  <w:r w:rsidRPr="00622AB8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Additional</w:t>
      </w:r>
      <w:r w:rsidR="00A25BAB" w:rsidRPr="00622AB8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 file</w:t>
      </w:r>
      <w:r w:rsidR="00931D1A" w:rsidRPr="00622AB8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 1: </w:t>
      </w:r>
      <w:r w:rsidR="00622AB8" w:rsidRPr="0055023F">
        <w:rPr>
          <w:rFonts w:asciiTheme="minorHAnsi" w:eastAsia="Times New Roman" w:hAnsiTheme="minorHAnsi" w:cstheme="minorHAnsi"/>
          <w:color w:val="000000"/>
          <w:sz w:val="24"/>
          <w:szCs w:val="24"/>
        </w:rPr>
        <w:t>Interview guide for women</w:t>
      </w:r>
      <w:r w:rsidR="00622AB8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 xml:space="preserve"> </w:t>
      </w:r>
    </w:p>
    <w:tbl>
      <w:tblPr>
        <w:tblStyle w:val="a0"/>
        <w:tblW w:w="9384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64"/>
        <w:gridCol w:w="6520"/>
      </w:tblGrid>
      <w:tr w:rsidR="00D52625" w:rsidRPr="002E24A9" w:rsidTr="009F4592">
        <w:trPr>
          <w:trHeight w:val="210"/>
        </w:trPr>
        <w:tc>
          <w:tcPr>
            <w:tcW w:w="9384" w:type="dxa"/>
            <w:gridSpan w:val="2"/>
          </w:tcPr>
          <w:p w:rsidR="00D52625" w:rsidRPr="002E24A9" w:rsidRDefault="00AA69DD" w:rsidP="00D52625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Background of participants</w:t>
            </w:r>
            <w:bookmarkStart w:id="0" w:name="_GoBack"/>
            <w:bookmarkEnd w:id="0"/>
          </w:p>
        </w:tc>
      </w:tr>
      <w:tr w:rsidR="00D52625" w:rsidRPr="002E24A9" w:rsidTr="00931D1A">
        <w:trPr>
          <w:trHeight w:val="210"/>
        </w:trPr>
        <w:tc>
          <w:tcPr>
            <w:tcW w:w="2864" w:type="dxa"/>
          </w:tcPr>
          <w:p w:rsidR="00D52625" w:rsidRPr="002E24A9" w:rsidRDefault="00D52625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Participants No.</w:t>
            </w:r>
          </w:p>
        </w:tc>
        <w:tc>
          <w:tcPr>
            <w:tcW w:w="6520" w:type="dxa"/>
          </w:tcPr>
          <w:p w:rsidR="00D52625" w:rsidRPr="002E24A9" w:rsidRDefault="00D52625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457A5A" w:rsidRPr="002E24A9" w:rsidTr="00931D1A">
        <w:trPr>
          <w:trHeight w:val="210"/>
        </w:trPr>
        <w:tc>
          <w:tcPr>
            <w:tcW w:w="2864" w:type="dxa"/>
          </w:tcPr>
          <w:p w:rsidR="00457A5A" w:rsidRPr="002E24A9" w:rsidRDefault="004A192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Date of Interview</w:t>
            </w:r>
          </w:p>
        </w:tc>
        <w:tc>
          <w:tcPr>
            <w:tcW w:w="6520" w:type="dxa"/>
          </w:tcPr>
          <w:p w:rsidR="00457A5A" w:rsidRPr="002E24A9" w:rsidRDefault="00457A5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457A5A" w:rsidRPr="002E24A9" w:rsidTr="00931D1A">
        <w:trPr>
          <w:trHeight w:val="210"/>
        </w:trPr>
        <w:tc>
          <w:tcPr>
            <w:tcW w:w="2864" w:type="dxa"/>
          </w:tcPr>
          <w:p w:rsidR="00457A5A" w:rsidRPr="002E24A9" w:rsidRDefault="004A192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Name of interviewer</w:t>
            </w:r>
          </w:p>
        </w:tc>
        <w:tc>
          <w:tcPr>
            <w:tcW w:w="6520" w:type="dxa"/>
          </w:tcPr>
          <w:p w:rsidR="00457A5A" w:rsidRPr="002E24A9" w:rsidRDefault="00457A5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457A5A" w:rsidRPr="002E24A9" w:rsidTr="00931D1A">
        <w:trPr>
          <w:trHeight w:val="210"/>
        </w:trPr>
        <w:tc>
          <w:tcPr>
            <w:tcW w:w="2864" w:type="dxa"/>
          </w:tcPr>
          <w:p w:rsidR="00457A5A" w:rsidRPr="002E24A9" w:rsidRDefault="004A192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Study Site</w:t>
            </w:r>
          </w:p>
        </w:tc>
        <w:tc>
          <w:tcPr>
            <w:tcW w:w="6520" w:type="dxa"/>
          </w:tcPr>
          <w:p w:rsidR="00457A5A" w:rsidRPr="002E24A9" w:rsidRDefault="00457A5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457A5A" w:rsidRPr="002E24A9" w:rsidTr="00931D1A">
        <w:trPr>
          <w:trHeight w:val="210"/>
        </w:trPr>
        <w:tc>
          <w:tcPr>
            <w:tcW w:w="2864" w:type="dxa"/>
          </w:tcPr>
          <w:p w:rsidR="00457A5A" w:rsidRPr="002E24A9" w:rsidRDefault="004A192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Setting (Urban/Rural)</w:t>
            </w:r>
          </w:p>
        </w:tc>
        <w:tc>
          <w:tcPr>
            <w:tcW w:w="6520" w:type="dxa"/>
          </w:tcPr>
          <w:p w:rsidR="00457A5A" w:rsidRPr="002E24A9" w:rsidRDefault="00457A5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457A5A" w:rsidRPr="002E24A9" w:rsidTr="00931D1A">
        <w:trPr>
          <w:trHeight w:val="210"/>
        </w:trPr>
        <w:tc>
          <w:tcPr>
            <w:tcW w:w="2864" w:type="dxa"/>
          </w:tcPr>
          <w:p w:rsidR="00457A5A" w:rsidRPr="002E24A9" w:rsidRDefault="004A192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Age </w:t>
            </w:r>
          </w:p>
        </w:tc>
        <w:tc>
          <w:tcPr>
            <w:tcW w:w="6520" w:type="dxa"/>
          </w:tcPr>
          <w:p w:rsidR="00457A5A" w:rsidRPr="002E24A9" w:rsidRDefault="00457A5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457A5A" w:rsidRPr="002E24A9" w:rsidTr="00931D1A">
        <w:trPr>
          <w:trHeight w:val="210"/>
        </w:trPr>
        <w:tc>
          <w:tcPr>
            <w:tcW w:w="2864" w:type="dxa"/>
          </w:tcPr>
          <w:p w:rsidR="00457A5A" w:rsidRPr="002E24A9" w:rsidRDefault="004A192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Marital Status</w:t>
            </w:r>
          </w:p>
        </w:tc>
        <w:tc>
          <w:tcPr>
            <w:tcW w:w="6520" w:type="dxa"/>
          </w:tcPr>
          <w:p w:rsidR="00457A5A" w:rsidRPr="002E24A9" w:rsidRDefault="00457A5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457A5A" w:rsidRPr="002E24A9" w:rsidTr="00931D1A">
        <w:trPr>
          <w:trHeight w:val="221"/>
        </w:trPr>
        <w:tc>
          <w:tcPr>
            <w:tcW w:w="2864" w:type="dxa"/>
          </w:tcPr>
          <w:p w:rsidR="00457A5A" w:rsidRPr="002E24A9" w:rsidRDefault="004A192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Occupation </w:t>
            </w:r>
          </w:p>
        </w:tc>
        <w:tc>
          <w:tcPr>
            <w:tcW w:w="6520" w:type="dxa"/>
          </w:tcPr>
          <w:p w:rsidR="00457A5A" w:rsidRPr="002E24A9" w:rsidRDefault="00457A5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457A5A" w:rsidRPr="002E24A9" w:rsidTr="00931D1A">
        <w:trPr>
          <w:trHeight w:val="269"/>
        </w:trPr>
        <w:tc>
          <w:tcPr>
            <w:tcW w:w="2864" w:type="dxa"/>
          </w:tcPr>
          <w:p w:rsidR="00457A5A" w:rsidRPr="002E24A9" w:rsidRDefault="004A192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Remarks/ context</w:t>
            </w:r>
          </w:p>
        </w:tc>
        <w:tc>
          <w:tcPr>
            <w:tcW w:w="6520" w:type="dxa"/>
          </w:tcPr>
          <w:p w:rsidR="00457A5A" w:rsidRPr="002E24A9" w:rsidRDefault="00457A5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52625" w:rsidRPr="002E24A9" w:rsidTr="009F4592">
        <w:trPr>
          <w:trHeight w:val="269"/>
        </w:trPr>
        <w:tc>
          <w:tcPr>
            <w:tcW w:w="9384" w:type="dxa"/>
            <w:gridSpan w:val="2"/>
          </w:tcPr>
          <w:p w:rsidR="00D52625" w:rsidRPr="002E24A9" w:rsidRDefault="00AA69DD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ecision making to go for post-abortion care</w:t>
            </w:r>
            <w:r w:rsidR="00D52625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:</w:t>
            </w:r>
            <w:r w:rsidR="00D52625" w:rsidRPr="002E24A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D52625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Please tell me a little about h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ow you ended up in the hospital.</w:t>
            </w:r>
          </w:p>
        </w:tc>
      </w:tr>
      <w:tr w:rsidR="009F4592" w:rsidRPr="002E24A9" w:rsidTr="00931D1A">
        <w:trPr>
          <w:trHeight w:val="844"/>
        </w:trPr>
        <w:tc>
          <w:tcPr>
            <w:tcW w:w="2864" w:type="dxa"/>
            <w:vMerge w:val="restart"/>
          </w:tcPr>
          <w:p w:rsidR="009F4592" w:rsidRPr="002E24A9" w:rsidRDefault="009F4592" w:rsidP="009F4592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:rsidR="009F4592" w:rsidRPr="002E24A9" w:rsidRDefault="009F4592" w:rsidP="009F4592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:rsidR="009F4592" w:rsidRPr="002E24A9" w:rsidRDefault="009F4592" w:rsidP="00003B06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How </w:t>
            </w:r>
            <w:r w:rsidR="00003B06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was</w:t>
            </w:r>
            <w:r w:rsidR="00003B06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the decision to visit the health facility for </w:t>
            </w:r>
            <w:r w:rsidR="00AA69DD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ost-abortion care 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made</w:t>
            </w:r>
            <w:r w:rsidR="00003B06">
              <w:rPr>
                <w:rFonts w:asciiTheme="minorHAnsi" w:eastAsia="Times New Roman" w:hAnsiTheme="minorHAnsi" w:cstheme="minorHAnsi"/>
                <w:sz w:val="24"/>
                <w:szCs w:val="24"/>
              </w:rPr>
              <w:t>?</w:t>
            </w:r>
          </w:p>
        </w:tc>
        <w:tc>
          <w:tcPr>
            <w:tcW w:w="6520" w:type="dxa"/>
          </w:tcPr>
          <w:p w:rsidR="009F4592" w:rsidRPr="002E24A9" w:rsidRDefault="009F4592" w:rsidP="009F4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Which signs prompted the decision? (Probe for excessive bleeding, shivers, fo</w:t>
            </w:r>
            <w:r w:rsidR="00AA69DD"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ul smelling vaginal discharge, h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igh fever)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9F4592" w:rsidP="009F4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How long did it take to make the decision (</w:t>
            </w:r>
            <w:r w:rsidR="00003B0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rom the time</w:t>
            </w: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you started experiencing the first symptoms to the time you decided to seek care)</w:t>
            </w:r>
            <w:r w:rsidR="00003B0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?</w:t>
            </w: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9F4592" w:rsidP="009F4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What and who influenced the decision?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9F4592" w:rsidP="009F4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Who was involved in making the decision to seek care?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 w:val="restart"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How did you choose the facility to visit? (probe for:</w:t>
            </w:r>
          </w:p>
        </w:tc>
        <w:tc>
          <w:tcPr>
            <w:tcW w:w="6520" w:type="dxa"/>
          </w:tcPr>
          <w:p w:rsidR="009F4592" w:rsidRPr="002E24A9" w:rsidRDefault="009F4592" w:rsidP="009F4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Who made the decision</w:t>
            </w:r>
            <w:r w:rsidR="00003B06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?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9F4592" w:rsidP="009F4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Why did you choose this particular facility (good experience with previous visit, proximity</w:t>
            </w:r>
            <w:r w:rsidR="00AA69DD"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, cost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 xml:space="preserve">)? 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9F4592" w:rsidP="00003B0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 xml:space="preserve">Did you try anything home or elsewhere before visiting this </w:t>
            </w:r>
            <w:r w:rsidR="00003B06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f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acility? If yes, what was done?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Who took you here or called the ambulance</w:t>
            </w:r>
            <w:r w:rsidR="00003B06">
              <w:rPr>
                <w:rFonts w:asciiTheme="minorHAnsi" w:eastAsia="Times New Roman" w:hAnsiTheme="minorHAnsi" w:cstheme="minorHAnsi"/>
                <w:sz w:val="24"/>
                <w:szCs w:val="24"/>
              </w:rPr>
              <w:t>?</w:t>
            </w:r>
          </w:p>
        </w:tc>
      </w:tr>
      <w:tr w:rsidR="009F4592" w:rsidRPr="002E24A9" w:rsidTr="00F66F89">
        <w:trPr>
          <w:trHeight w:val="269"/>
        </w:trPr>
        <w:tc>
          <w:tcPr>
            <w:tcW w:w="9384" w:type="dxa"/>
            <w:gridSpan w:val="2"/>
          </w:tcPr>
          <w:p w:rsidR="009F4592" w:rsidRPr="002E24A9" w:rsidRDefault="00AA69DD" w:rsidP="009F4592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Post-abortion care process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 w:val="restart"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Please describe the process through which you went once you arrived at the facility from the intake to the discharge. Probe for:</w:t>
            </w:r>
          </w:p>
        </w:tc>
        <w:tc>
          <w:tcPr>
            <w:tcW w:w="6520" w:type="dxa"/>
          </w:tcPr>
          <w:p w:rsidR="009F4592" w:rsidRPr="002E24A9" w:rsidRDefault="009F4592" w:rsidP="009F4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Where did you go first and what was done</w:t>
            </w:r>
            <w:r w:rsidR="00003B06">
              <w:rPr>
                <w:rFonts w:asciiTheme="minorHAnsi" w:eastAsia="Times New Roman" w:hAnsiTheme="minorHAnsi" w:cstheme="minorHAnsi"/>
                <w:sz w:val="24"/>
                <w:szCs w:val="24"/>
              </w:rPr>
              <w:t>?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872DF2" w:rsidP="00003B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T</w:t>
            </w:r>
            <w:r w:rsidR="009F4592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ime taken before receiving care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872DF2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E</w:t>
            </w:r>
            <w:r w:rsidR="009F4592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xam and scan performed</w:t>
            </w:r>
          </w:p>
        </w:tc>
      </w:tr>
      <w:tr w:rsidR="009F4592" w:rsidRPr="002E24A9" w:rsidTr="00931D1A">
        <w:trPr>
          <w:trHeight w:val="26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872DF2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T</w:t>
            </w:r>
            <w:r w:rsidR="009F4592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ype of procedures used for washing/cleaning</w:t>
            </w:r>
          </w:p>
        </w:tc>
      </w:tr>
      <w:tr w:rsidR="009F4592" w:rsidRPr="002E24A9" w:rsidTr="00931D1A">
        <w:trPr>
          <w:trHeight w:val="499"/>
        </w:trPr>
        <w:tc>
          <w:tcPr>
            <w:tcW w:w="2864" w:type="dxa"/>
            <w:vMerge/>
          </w:tcPr>
          <w:p w:rsidR="009F4592" w:rsidRPr="002E24A9" w:rsidRDefault="009F4592" w:rsidP="009F459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F4592" w:rsidRPr="002E24A9" w:rsidRDefault="00872DF2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P</w:t>
            </w:r>
            <w:r w:rsidR="009F4592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ost-abortion counseling and contraceptives</w:t>
            </w:r>
          </w:p>
        </w:tc>
      </w:tr>
      <w:tr w:rsidR="00872DF2" w:rsidRPr="002E24A9" w:rsidTr="00043B1D">
        <w:trPr>
          <w:trHeight w:val="269"/>
        </w:trPr>
        <w:tc>
          <w:tcPr>
            <w:tcW w:w="9384" w:type="dxa"/>
            <w:gridSpan w:val="2"/>
          </w:tcPr>
          <w:p w:rsidR="00872DF2" w:rsidRPr="002E24A9" w:rsidRDefault="00AA69DD" w:rsidP="00AA69D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Patients experiences with post-abortion care services</w:t>
            </w:r>
            <w:r w:rsidR="00872DF2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: Now I want you to tell me about your notion of quality of care you received during this visit:</w:t>
            </w:r>
          </w:p>
        </w:tc>
      </w:tr>
      <w:tr w:rsidR="00872DF2" w:rsidRPr="002E24A9" w:rsidTr="00931D1A">
        <w:trPr>
          <w:trHeight w:val="269"/>
        </w:trPr>
        <w:tc>
          <w:tcPr>
            <w:tcW w:w="2864" w:type="dxa"/>
            <w:vMerge w:val="restart"/>
          </w:tcPr>
          <w:p w:rsidR="00872DF2" w:rsidRPr="002E24A9" w:rsidRDefault="00872DF2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erception of good and bad care: In your conception and in your 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 xml:space="preserve">own words, what good care means for you? What about bad care? Probe for: </w:t>
            </w:r>
          </w:p>
        </w:tc>
        <w:tc>
          <w:tcPr>
            <w:tcW w:w="6520" w:type="dxa"/>
          </w:tcPr>
          <w:p w:rsidR="00872DF2" w:rsidRPr="002E24A9" w:rsidRDefault="00872DF2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Which one did you receive during your visit?</w:t>
            </w:r>
          </w:p>
        </w:tc>
      </w:tr>
      <w:tr w:rsidR="00872DF2" w:rsidRPr="002E24A9" w:rsidTr="00931D1A">
        <w:trPr>
          <w:trHeight w:val="269"/>
        </w:trPr>
        <w:tc>
          <w:tcPr>
            <w:tcW w:w="2864" w:type="dxa"/>
            <w:vMerge/>
          </w:tcPr>
          <w:p w:rsidR="00872DF2" w:rsidRPr="002E24A9" w:rsidRDefault="00872DF2" w:rsidP="00872DF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872DF2" w:rsidRPr="002E24A9" w:rsidRDefault="00872DF2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 xml:space="preserve">What was different about this trip from your other visits for health care to the health facility? </w:t>
            </w:r>
          </w:p>
        </w:tc>
      </w:tr>
      <w:tr w:rsidR="00872DF2" w:rsidRPr="002E24A9" w:rsidTr="00931D1A">
        <w:trPr>
          <w:trHeight w:val="1022"/>
        </w:trPr>
        <w:tc>
          <w:tcPr>
            <w:tcW w:w="2864" w:type="dxa"/>
            <w:vMerge/>
          </w:tcPr>
          <w:p w:rsidR="00872DF2" w:rsidRPr="002E24A9" w:rsidRDefault="00872DF2" w:rsidP="00872DF2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872DF2" w:rsidRPr="002E24A9" w:rsidRDefault="00872DF2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  <w:highlight w:val="white"/>
              </w:rPr>
              <w:t>What was you expecting in terms of care when arriving? What did you get?</w:t>
            </w:r>
          </w:p>
        </w:tc>
      </w:tr>
      <w:tr w:rsidR="00CF716C" w:rsidRPr="002E24A9" w:rsidTr="00931D1A">
        <w:trPr>
          <w:trHeight w:val="50"/>
        </w:trPr>
        <w:tc>
          <w:tcPr>
            <w:tcW w:w="2864" w:type="dxa"/>
            <w:vMerge w:val="restart"/>
          </w:tcPr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Dignity and respect, communication and stigma and discrimination</w:t>
            </w:r>
          </w:p>
        </w:tc>
        <w:tc>
          <w:tcPr>
            <w:tcW w:w="6520" w:type="dxa"/>
          </w:tcPr>
          <w:p w:rsidR="00CF716C" w:rsidRPr="002E24A9" w:rsidRDefault="00CF716C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Please, reflecting on the time it took you before being treated, what can you say about it? Probe: </w:t>
            </w:r>
          </w:p>
          <w:p w:rsidR="00CF716C" w:rsidRPr="002E24A9" w:rsidRDefault="00CF716C" w:rsidP="005D4BBA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Short waiting time; long; just okay? </w:t>
            </w:r>
          </w:p>
          <w:p w:rsidR="00CF716C" w:rsidRPr="002E24A9" w:rsidRDefault="00CF716C" w:rsidP="005D4BBA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What is the reason that makes you think so about the time? </w:t>
            </w:r>
          </w:p>
          <w:p w:rsidR="00CF716C" w:rsidRPr="002E24A9" w:rsidRDefault="00CF716C" w:rsidP="008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How would you describe the attitude of nurses, doctors and other health workers towards you during the care process? (Probe for: 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riendly (talking nicely, supportive, etc.)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Hostile (insults, threats, spoke rudely, or physically abused) 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ndifferent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lse</w:t>
            </w: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CF716C" w:rsidRPr="002E24A9" w:rsidTr="00931D1A">
        <w:trPr>
          <w:trHeight w:val="269"/>
        </w:trPr>
        <w:tc>
          <w:tcPr>
            <w:tcW w:w="2864" w:type="dxa"/>
            <w:vMerge/>
          </w:tcPr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CF716C" w:rsidRPr="002E24A9" w:rsidRDefault="00CF716C" w:rsidP="005D4B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What would you say could have</w:t>
            </w:r>
            <w:r w:rsidR="00003B0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caused such behavior of health</w:t>
            </w: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are providers? Probe for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ype of abortion being treated (induced-spontaneous)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arital status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ge...</w:t>
            </w:r>
          </w:p>
        </w:tc>
      </w:tr>
      <w:tr w:rsidR="00CF716C" w:rsidRPr="002E24A9" w:rsidTr="00931D1A">
        <w:trPr>
          <w:trHeight w:val="269"/>
        </w:trPr>
        <w:tc>
          <w:tcPr>
            <w:tcW w:w="2864" w:type="dxa"/>
            <w:vMerge/>
          </w:tcPr>
          <w:p w:rsidR="00CF716C" w:rsidRPr="002E24A9" w:rsidRDefault="00CF716C" w:rsidP="005D4BB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CF716C" w:rsidRPr="002E24A9" w:rsidRDefault="00CF716C" w:rsidP="00BF3C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Tell me about your experience talking to the providers (ex; asking questions you had about the</w:t>
            </w:r>
            <w:r w:rsidR="00003B0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kind of treatment you received</w:t>
            </w: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) </w:t>
            </w:r>
          </w:p>
        </w:tc>
      </w:tr>
      <w:tr w:rsidR="00CF716C" w:rsidRPr="002E24A9" w:rsidTr="00931D1A">
        <w:trPr>
          <w:trHeight w:val="269"/>
        </w:trPr>
        <w:tc>
          <w:tcPr>
            <w:tcW w:w="2864" w:type="dxa"/>
            <w:vMerge/>
          </w:tcPr>
          <w:p w:rsidR="00CF716C" w:rsidRPr="002E24A9" w:rsidRDefault="00CF716C" w:rsidP="005D4BB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CF716C" w:rsidRPr="002E24A9" w:rsidRDefault="00CF716C" w:rsidP="005D4BB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What aspects of your communication with nurses, doctors and other staff did you like and which ones you did not like? </w:t>
            </w:r>
          </w:p>
        </w:tc>
      </w:tr>
      <w:tr w:rsidR="00CF716C" w:rsidRPr="002E24A9" w:rsidTr="00931D1A">
        <w:trPr>
          <w:trHeight w:val="269"/>
        </w:trPr>
        <w:tc>
          <w:tcPr>
            <w:tcW w:w="2864" w:type="dxa"/>
            <w:vMerge/>
          </w:tcPr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CF716C" w:rsidRPr="002E24A9" w:rsidRDefault="00CF716C" w:rsidP="005D4BB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In your opinion, how did the nurses, doctors help you overcome any anxieties and fears you had prior to being treated? Probe: 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Pain management drugs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Empathic 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Provision of information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No action (what could explain that?) </w:t>
            </w:r>
          </w:p>
        </w:tc>
      </w:tr>
      <w:tr w:rsidR="00CF716C" w:rsidRPr="002E24A9" w:rsidTr="00931D1A">
        <w:trPr>
          <w:trHeight w:val="269"/>
        </w:trPr>
        <w:tc>
          <w:tcPr>
            <w:tcW w:w="2864" w:type="dxa"/>
            <w:vMerge/>
          </w:tcPr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CF716C" w:rsidRPr="002E24A9" w:rsidRDefault="00CF716C" w:rsidP="005D4BB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Did you, at any point of your journey within this facility, felt that you were treated differently from other patients? 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If yes, how differently were you handled?</w:t>
            </w:r>
          </w:p>
          <w:p w:rsidR="00CF716C" w:rsidRPr="002E24A9" w:rsidRDefault="00CF716C" w:rsidP="005D4BB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What could be the reason</w:t>
            </w:r>
            <w:r w:rsidR="00003B06">
              <w:rPr>
                <w:rFonts w:asciiTheme="minorHAnsi" w:eastAsia="Times New Roman" w:hAnsiTheme="minorHAnsi" w:cstheme="minorHAnsi"/>
                <w:sz w:val="24"/>
                <w:szCs w:val="24"/>
              </w:rPr>
              <w:t>?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probe: of your abortion, mari</w:t>
            </w:r>
            <w:r w:rsidR="00003B06">
              <w:rPr>
                <w:rFonts w:asciiTheme="minorHAnsi" w:eastAsia="Times New Roman" w:hAnsiTheme="minorHAnsi" w:cstheme="minorHAnsi"/>
                <w:sz w:val="24"/>
                <w:szCs w:val="24"/>
              </w:rPr>
              <w:t>tal status or age for instance)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931D1A" w:rsidRPr="002E24A9" w:rsidTr="00931D1A">
        <w:trPr>
          <w:trHeight w:val="269"/>
        </w:trPr>
        <w:tc>
          <w:tcPr>
            <w:tcW w:w="2864" w:type="dxa"/>
            <w:vMerge w:val="restart"/>
          </w:tcPr>
          <w:p w:rsidR="00931D1A" w:rsidRPr="002E24A9" w:rsidRDefault="00931D1A" w:rsidP="00931D1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Autonomy: Can you tell me about how you were involved in the decisions about your care for instance the decision on which procedure to use for 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washi</w:t>
            </w:r>
            <w:r w:rsidR="00AA69DD"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ng/cleaning the womb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?</w:t>
            </w:r>
          </w:p>
        </w:tc>
        <w:tc>
          <w:tcPr>
            <w:tcW w:w="6520" w:type="dxa"/>
          </w:tcPr>
          <w:p w:rsidR="00931D1A" w:rsidRPr="002E24A9" w:rsidRDefault="00931D1A" w:rsidP="00931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lastRenderedPageBreak/>
              <w:t xml:space="preserve">Who made decisions on how you were treated? (probe for only health workers, your companions, yourself) </w:t>
            </w:r>
          </w:p>
        </w:tc>
      </w:tr>
      <w:tr w:rsidR="00931D1A" w:rsidRPr="002E24A9" w:rsidTr="00931D1A">
        <w:trPr>
          <w:trHeight w:val="269"/>
        </w:trPr>
        <w:tc>
          <w:tcPr>
            <w:tcW w:w="2864" w:type="dxa"/>
            <w:vMerge/>
          </w:tcPr>
          <w:p w:rsidR="00931D1A" w:rsidRPr="002E24A9" w:rsidRDefault="00931D1A" w:rsidP="00931D1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31D1A" w:rsidRPr="002E24A9" w:rsidRDefault="00931D1A" w:rsidP="00931D1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How do you feel about being or not being involved in the decisions regarding your care? </w:t>
            </w:r>
          </w:p>
        </w:tc>
      </w:tr>
      <w:tr w:rsidR="00931D1A" w:rsidRPr="002E24A9" w:rsidTr="00931D1A">
        <w:trPr>
          <w:trHeight w:val="269"/>
        </w:trPr>
        <w:tc>
          <w:tcPr>
            <w:tcW w:w="2864" w:type="dxa"/>
            <w:vMerge w:val="restart"/>
          </w:tcPr>
          <w:p w:rsidR="00931D1A" w:rsidRPr="002E24A9" w:rsidRDefault="00931D1A" w:rsidP="00931D1A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</w:p>
          <w:p w:rsidR="00931D1A" w:rsidRPr="002E24A9" w:rsidRDefault="00931D1A" w:rsidP="00931D1A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</w:p>
          <w:p w:rsidR="00931D1A" w:rsidRPr="002E24A9" w:rsidRDefault="00931D1A" w:rsidP="00931D1A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</w:p>
          <w:p w:rsidR="00931D1A" w:rsidRPr="002E24A9" w:rsidRDefault="00931D1A" w:rsidP="00931D1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rivacy and confidentiality</w:t>
            </w:r>
          </w:p>
        </w:tc>
        <w:tc>
          <w:tcPr>
            <w:tcW w:w="6520" w:type="dxa"/>
          </w:tcPr>
          <w:p w:rsidR="00931D1A" w:rsidRPr="002E24A9" w:rsidRDefault="00931D1A" w:rsidP="00931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Thinking about the specific place in the facility where you were treated, what would you say about whether other people around could easily hear your conversations? </w:t>
            </w:r>
          </w:p>
        </w:tc>
      </w:tr>
      <w:tr w:rsidR="00931D1A" w:rsidRPr="002E24A9" w:rsidTr="00931D1A">
        <w:trPr>
          <w:trHeight w:val="269"/>
        </w:trPr>
        <w:tc>
          <w:tcPr>
            <w:tcW w:w="2864" w:type="dxa"/>
            <w:vMerge/>
          </w:tcPr>
          <w:p w:rsidR="00931D1A" w:rsidRPr="002E24A9" w:rsidRDefault="00931D1A" w:rsidP="00931D1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31D1A" w:rsidRPr="002E24A9" w:rsidRDefault="00931D1A" w:rsidP="00931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What would you say about the way our</w:t>
            </w:r>
            <w:r w:rsidR="00AA69DD"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information was handled</w:t>
            </w: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? </w:t>
            </w:r>
          </w:p>
        </w:tc>
      </w:tr>
      <w:tr w:rsidR="00931D1A" w:rsidRPr="002E24A9" w:rsidTr="00931D1A">
        <w:trPr>
          <w:trHeight w:val="269"/>
        </w:trPr>
        <w:tc>
          <w:tcPr>
            <w:tcW w:w="2864" w:type="dxa"/>
            <w:vMerge/>
          </w:tcPr>
          <w:p w:rsidR="00931D1A" w:rsidRPr="002E24A9" w:rsidRDefault="00931D1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31D1A" w:rsidRPr="002E24A9" w:rsidRDefault="00931D1A" w:rsidP="00931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What are your views about the room where you were treated? Probe: </w:t>
            </w:r>
          </w:p>
          <w:p w:rsidR="00931D1A" w:rsidRPr="002E24A9" w:rsidRDefault="00931D1A" w:rsidP="00931D1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roperly covered from the view of people</w:t>
            </w:r>
            <w:r w:rsidR="00171409"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not involved in your treatment</w:t>
            </w: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</w:t>
            </w:r>
          </w:p>
          <w:p w:rsidR="00931D1A" w:rsidRPr="002E24A9" w:rsidRDefault="00931D1A" w:rsidP="00931D1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Your body was adequately covered</w:t>
            </w:r>
          </w:p>
          <w:p w:rsidR="00931D1A" w:rsidRPr="002E24A9" w:rsidRDefault="00931D1A" w:rsidP="00931D1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931D1A" w:rsidRPr="002E24A9" w:rsidTr="00931D1A">
        <w:trPr>
          <w:trHeight w:val="269"/>
        </w:trPr>
        <w:tc>
          <w:tcPr>
            <w:tcW w:w="2864" w:type="dxa"/>
            <w:vMerge/>
          </w:tcPr>
          <w:p w:rsidR="00931D1A" w:rsidRPr="002E24A9" w:rsidRDefault="00931D1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931D1A" w:rsidRPr="002E24A9" w:rsidRDefault="00931D1A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ow about privacy from persons accompanying the provider or companions</w:t>
            </w:r>
            <w:r w:rsidR="00003B0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?</w:t>
            </w:r>
          </w:p>
        </w:tc>
      </w:tr>
      <w:tr w:rsidR="00CF716C" w:rsidRPr="002E24A9" w:rsidTr="00931D1A">
        <w:trPr>
          <w:trHeight w:val="269"/>
        </w:trPr>
        <w:tc>
          <w:tcPr>
            <w:tcW w:w="2864" w:type="dxa"/>
            <w:vMerge w:val="restart"/>
          </w:tcPr>
          <w:p w:rsidR="00CF716C" w:rsidRPr="002E24A9" w:rsidRDefault="00CF716C" w:rsidP="00931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Cost and transparency of payment</w:t>
            </w: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CF716C" w:rsidRPr="002E24A9" w:rsidRDefault="00CF716C" w:rsidP="00931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How much did you pay for PAC (probe for: </w:t>
            </w:r>
          </w:p>
          <w:p w:rsidR="00CF716C" w:rsidRPr="002E24A9" w:rsidRDefault="00CF716C" w:rsidP="00931D1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Direct</w:t>
            </w: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cost within the facility (including consultation fees, treatments, drugs, tests, scan, etc.)</w:t>
            </w:r>
          </w:p>
          <w:p w:rsidR="00CF716C" w:rsidRPr="002E24A9" w:rsidRDefault="00CF716C" w:rsidP="00931D1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Indirect cost: transport, feedings, etc.</w:t>
            </w: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CF716C" w:rsidRPr="002E24A9" w:rsidTr="00931D1A">
        <w:trPr>
          <w:trHeight w:val="269"/>
        </w:trPr>
        <w:tc>
          <w:tcPr>
            <w:tcW w:w="2864" w:type="dxa"/>
            <w:vMerge/>
          </w:tcPr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520" w:type="dxa"/>
          </w:tcPr>
          <w:p w:rsidR="00CF716C" w:rsidRPr="002E24A9" w:rsidRDefault="00CF716C" w:rsidP="00931D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How was the payment done during your journey with the facility? Probe for </w:t>
            </w:r>
          </w:p>
          <w:p w:rsidR="00CF716C" w:rsidRPr="002E24A9" w:rsidRDefault="00CF716C" w:rsidP="00931D1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Cashier or pharmacy with receipts</w:t>
            </w:r>
          </w:p>
          <w:p w:rsidR="00CF716C" w:rsidRPr="002E24A9" w:rsidRDefault="00CF716C" w:rsidP="00931D1A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2E24A9">
              <w:rPr>
                <w:rFonts w:asciiTheme="minorHAnsi" w:eastAsia="Times New Roman" w:hAnsiTheme="minorHAnsi" w:cstheme="minorHAnsi"/>
                <w:sz w:val="24"/>
                <w:szCs w:val="24"/>
              </w:rPr>
              <w:t>Informal payment directly to providers for treatment, medicine, or to fasten the care process etc.</w:t>
            </w:r>
          </w:p>
          <w:p w:rsidR="00CF716C" w:rsidRPr="002E24A9" w:rsidRDefault="00CF716C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</w:tbl>
    <w:p w:rsidR="00457A5A" w:rsidRPr="002E24A9" w:rsidRDefault="00457A5A" w:rsidP="00931D1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sectPr w:rsidR="00457A5A" w:rsidRPr="002E24A9">
      <w:pgSz w:w="12240" w:h="15840"/>
      <w:pgMar w:top="1440" w:right="1440" w:bottom="1440" w:left="1440" w:header="45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38DF" w:rsidRDefault="005F38DF">
      <w:pPr>
        <w:spacing w:after="0" w:line="240" w:lineRule="auto"/>
      </w:pPr>
      <w:r>
        <w:separator/>
      </w:r>
    </w:p>
  </w:endnote>
  <w:endnote w:type="continuationSeparator" w:id="0">
    <w:p w:rsidR="005F38DF" w:rsidRDefault="005F3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38DF" w:rsidRDefault="005F38DF">
      <w:pPr>
        <w:spacing w:after="0" w:line="240" w:lineRule="auto"/>
      </w:pPr>
      <w:r>
        <w:separator/>
      </w:r>
    </w:p>
  </w:footnote>
  <w:footnote w:type="continuationSeparator" w:id="0">
    <w:p w:rsidR="005F38DF" w:rsidRDefault="005F38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02475"/>
    <w:multiLevelType w:val="multilevel"/>
    <w:tmpl w:val="CE341ACA"/>
    <w:lvl w:ilvl="0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9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6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8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5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2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7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F9D2517"/>
    <w:multiLevelType w:val="multilevel"/>
    <w:tmpl w:val="432A1BA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13A14AA5"/>
    <w:multiLevelType w:val="multilevel"/>
    <w:tmpl w:val="5FD876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4802D56"/>
    <w:multiLevelType w:val="multilevel"/>
    <w:tmpl w:val="10EA321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19377A03"/>
    <w:multiLevelType w:val="multilevel"/>
    <w:tmpl w:val="47C4A83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A991360"/>
    <w:multiLevelType w:val="hybridMultilevel"/>
    <w:tmpl w:val="04C695E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5C13E5"/>
    <w:multiLevelType w:val="multilevel"/>
    <w:tmpl w:val="D11219E8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733B80"/>
    <w:multiLevelType w:val="hybridMultilevel"/>
    <w:tmpl w:val="83D85AA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F185C4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D318C"/>
    <w:multiLevelType w:val="multilevel"/>
    <w:tmpl w:val="EF6E126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277A2163"/>
    <w:multiLevelType w:val="multilevel"/>
    <w:tmpl w:val="09E4B43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2F0C1351"/>
    <w:multiLevelType w:val="multilevel"/>
    <w:tmpl w:val="87FA24C6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355822B3"/>
    <w:multiLevelType w:val="multilevel"/>
    <w:tmpl w:val="B3F8AE6A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F3341BA"/>
    <w:multiLevelType w:val="multilevel"/>
    <w:tmpl w:val="8FE6FEC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4261E75"/>
    <w:multiLevelType w:val="multilevel"/>
    <w:tmpl w:val="E22E790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B709FF"/>
    <w:multiLevelType w:val="multilevel"/>
    <w:tmpl w:val="5DAE3AE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5" w15:restartNumberingAfterBreak="0">
    <w:nsid w:val="5CC54A36"/>
    <w:multiLevelType w:val="multilevel"/>
    <w:tmpl w:val="90D23B0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5ECD2D41"/>
    <w:multiLevelType w:val="multilevel"/>
    <w:tmpl w:val="BE46299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5FB4367B"/>
    <w:multiLevelType w:val="multilevel"/>
    <w:tmpl w:val="A192E166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60F156B0"/>
    <w:multiLevelType w:val="multilevel"/>
    <w:tmpl w:val="E81042C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9" w15:restartNumberingAfterBreak="0">
    <w:nsid w:val="6A230234"/>
    <w:multiLevelType w:val="multilevel"/>
    <w:tmpl w:val="51B63938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1F523D"/>
    <w:multiLevelType w:val="multilevel"/>
    <w:tmpl w:val="A192E166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1" w15:restartNumberingAfterBreak="0">
    <w:nsid w:val="6C8D3157"/>
    <w:multiLevelType w:val="multilevel"/>
    <w:tmpl w:val="3DBE2F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6FF028DD"/>
    <w:multiLevelType w:val="multilevel"/>
    <w:tmpl w:val="F8E4D858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74967D7E"/>
    <w:multiLevelType w:val="multilevel"/>
    <w:tmpl w:val="5888B64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8064162"/>
    <w:multiLevelType w:val="multilevel"/>
    <w:tmpl w:val="13F2829A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22"/>
  </w:num>
  <w:num w:numId="2">
    <w:abstractNumId w:val="9"/>
  </w:num>
  <w:num w:numId="3">
    <w:abstractNumId w:val="11"/>
  </w:num>
  <w:num w:numId="4">
    <w:abstractNumId w:val="14"/>
  </w:num>
  <w:num w:numId="5">
    <w:abstractNumId w:val="1"/>
  </w:num>
  <w:num w:numId="6">
    <w:abstractNumId w:val="23"/>
  </w:num>
  <w:num w:numId="7">
    <w:abstractNumId w:val="2"/>
  </w:num>
  <w:num w:numId="8">
    <w:abstractNumId w:val="4"/>
  </w:num>
  <w:num w:numId="9">
    <w:abstractNumId w:val="18"/>
  </w:num>
  <w:num w:numId="10">
    <w:abstractNumId w:val="0"/>
  </w:num>
  <w:num w:numId="11">
    <w:abstractNumId w:val="21"/>
  </w:num>
  <w:num w:numId="12">
    <w:abstractNumId w:val="12"/>
  </w:num>
  <w:num w:numId="13">
    <w:abstractNumId w:val="8"/>
  </w:num>
  <w:num w:numId="14">
    <w:abstractNumId w:val="13"/>
  </w:num>
  <w:num w:numId="15">
    <w:abstractNumId w:val="16"/>
  </w:num>
  <w:num w:numId="16">
    <w:abstractNumId w:val="24"/>
  </w:num>
  <w:num w:numId="17">
    <w:abstractNumId w:val="15"/>
  </w:num>
  <w:num w:numId="18">
    <w:abstractNumId w:val="17"/>
  </w:num>
  <w:num w:numId="19">
    <w:abstractNumId w:val="20"/>
  </w:num>
  <w:num w:numId="20">
    <w:abstractNumId w:val="3"/>
  </w:num>
  <w:num w:numId="21">
    <w:abstractNumId w:val="10"/>
  </w:num>
  <w:num w:numId="22">
    <w:abstractNumId w:val="5"/>
  </w:num>
  <w:num w:numId="23">
    <w:abstractNumId w:val="7"/>
  </w:num>
  <w:num w:numId="24">
    <w:abstractNumId w:val="6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A5A"/>
    <w:rsid w:val="00003B06"/>
    <w:rsid w:val="00113AB3"/>
    <w:rsid w:val="00145630"/>
    <w:rsid w:val="00171409"/>
    <w:rsid w:val="001B6B59"/>
    <w:rsid w:val="00234712"/>
    <w:rsid w:val="002D0272"/>
    <w:rsid w:val="002E24A9"/>
    <w:rsid w:val="003C25B3"/>
    <w:rsid w:val="003D3FF5"/>
    <w:rsid w:val="00457A5A"/>
    <w:rsid w:val="00467340"/>
    <w:rsid w:val="004A192C"/>
    <w:rsid w:val="004F768D"/>
    <w:rsid w:val="0055023F"/>
    <w:rsid w:val="00595252"/>
    <w:rsid w:val="005D4BBA"/>
    <w:rsid w:val="005F38DF"/>
    <w:rsid w:val="00622AB8"/>
    <w:rsid w:val="0067186F"/>
    <w:rsid w:val="007F6E91"/>
    <w:rsid w:val="00872DF2"/>
    <w:rsid w:val="00875467"/>
    <w:rsid w:val="008E5106"/>
    <w:rsid w:val="008E70DD"/>
    <w:rsid w:val="00931D1A"/>
    <w:rsid w:val="009F4592"/>
    <w:rsid w:val="00A17224"/>
    <w:rsid w:val="00A25BAB"/>
    <w:rsid w:val="00A263AF"/>
    <w:rsid w:val="00A46E36"/>
    <w:rsid w:val="00AA69DD"/>
    <w:rsid w:val="00BD0520"/>
    <w:rsid w:val="00BF3CCA"/>
    <w:rsid w:val="00CE19F1"/>
    <w:rsid w:val="00CF5EE9"/>
    <w:rsid w:val="00CF6BA5"/>
    <w:rsid w:val="00CF716C"/>
    <w:rsid w:val="00D52625"/>
    <w:rsid w:val="00DC2CA2"/>
    <w:rsid w:val="00DF4CA3"/>
    <w:rsid w:val="00F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2DE97"/>
  <w15:docId w15:val="{3B955666-0F9C-4E76-8272-001C3333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D1A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202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2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27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A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0AF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56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498"/>
  </w:style>
  <w:style w:type="paragraph" w:styleId="Footer">
    <w:name w:val="footer"/>
    <w:basedOn w:val="Normal"/>
    <w:link w:val="FooterChar"/>
    <w:uiPriority w:val="99"/>
    <w:unhideWhenUsed/>
    <w:rsid w:val="00056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498"/>
  </w:style>
  <w:style w:type="table" w:styleId="TableGrid">
    <w:name w:val="Table Grid"/>
    <w:basedOn w:val="TableNormal"/>
    <w:uiPriority w:val="59"/>
    <w:rsid w:val="003D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B6B87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o6EM0kgPTklujqa8ccw7IvpVnA==">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3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tillman</dc:creator>
  <cp:lastModifiedBy>Ramatou Ouedraogo</cp:lastModifiedBy>
  <cp:revision>16</cp:revision>
  <dcterms:created xsi:type="dcterms:W3CDTF">2018-07-18T11:54:00Z</dcterms:created>
  <dcterms:modified xsi:type="dcterms:W3CDTF">2022-07-28T17:51:00Z</dcterms:modified>
</cp:coreProperties>
</file>